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563" w:rsidRDefault="00732D7B" w:rsidP="002E5563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E30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41D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303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E5563" w:rsidRPr="00522196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7706DC" w:rsidRPr="007706DC">
        <w:rPr>
          <w:rFonts w:ascii="Times New Roman" w:hAnsi="Times New Roman" w:cs="Times New Roman"/>
          <w:b/>
          <w:sz w:val="24"/>
          <w:szCs w:val="24"/>
          <w:vertAlign w:val="subscript"/>
        </w:rPr>
        <w:t>ST</w:t>
      </w:r>
      <w:r w:rsidR="007706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5563" w:rsidRPr="00522196">
        <w:rPr>
          <w:rFonts w:ascii="Times New Roman" w:hAnsi="Times New Roman" w:cs="Times New Roman"/>
          <w:b/>
          <w:sz w:val="24"/>
          <w:szCs w:val="24"/>
        </w:rPr>
        <w:t xml:space="preserve">values for </w:t>
      </w:r>
      <w:r w:rsidR="002E5563" w:rsidRPr="007706DC">
        <w:rPr>
          <w:rFonts w:ascii="Times New Roman" w:hAnsi="Times New Roman" w:cs="Times New Roman"/>
          <w:b/>
          <w:i/>
          <w:iCs/>
          <w:sz w:val="24"/>
          <w:szCs w:val="24"/>
        </w:rPr>
        <w:t>Alu</w:t>
      </w:r>
      <w:r w:rsidR="002E55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5563" w:rsidRPr="00522196">
        <w:rPr>
          <w:rFonts w:ascii="Times New Roman" w:hAnsi="Times New Roman" w:cs="Times New Roman"/>
          <w:b/>
          <w:sz w:val="24"/>
          <w:szCs w:val="24"/>
        </w:rPr>
        <w:t>markers for all the analyzed popu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2"/>
        <w:gridCol w:w="2673"/>
        <w:gridCol w:w="2905"/>
      </w:tblGrid>
      <w:tr w:rsidR="002E5563" w:rsidTr="007706DC">
        <w:trPr>
          <w:trHeight w:val="256"/>
        </w:trPr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2E5563" w:rsidRDefault="002E5563" w:rsidP="000E0AC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pulations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</w:tcPr>
          <w:p w:rsidR="002E5563" w:rsidRDefault="002E5563" w:rsidP="000E0A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4D02D5" w:rsidRPr="004D02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</w:tcPr>
          <w:p w:rsidR="002E5563" w:rsidRDefault="002E5563" w:rsidP="000E0A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s</w:t>
            </w:r>
          </w:p>
        </w:tc>
      </w:tr>
      <w:tr w:rsidR="002E5563" w:rsidTr="007706DC">
        <w:trPr>
          <w:trHeight w:val="266"/>
        </w:trPr>
        <w:tc>
          <w:tcPr>
            <w:tcW w:w="4080" w:type="dxa"/>
            <w:tcBorders>
              <w:top w:val="single" w:sz="4" w:space="0" w:color="auto"/>
            </w:tcBorders>
          </w:tcPr>
          <w:p w:rsidR="002E5563" w:rsidRPr="00522196" w:rsidRDefault="002E5563" w:rsidP="000E0A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Jat</w:t>
            </w:r>
            <w:proofErr w:type="spellEnd"/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 Sikh </w:t>
            </w:r>
            <w:r w:rsidRPr="004B6EF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 Khatri</w:t>
            </w:r>
          </w:p>
        </w:tc>
        <w:tc>
          <w:tcPr>
            <w:tcW w:w="2901" w:type="dxa"/>
            <w:tcBorders>
              <w:top w:val="single" w:sz="4" w:space="0" w:color="auto"/>
            </w:tcBorders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3164" w:type="dxa"/>
            <w:tcBorders>
              <w:top w:val="single" w:sz="4" w:space="0" w:color="auto"/>
            </w:tcBorders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2E5563" w:rsidTr="007706DC">
        <w:trPr>
          <w:trHeight w:val="256"/>
        </w:trPr>
        <w:tc>
          <w:tcPr>
            <w:tcW w:w="4080" w:type="dxa"/>
          </w:tcPr>
          <w:p w:rsidR="002E5563" w:rsidRPr="00522196" w:rsidRDefault="002E5563" w:rsidP="000E0A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Jat</w:t>
            </w:r>
            <w:proofErr w:type="spellEnd"/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 Sikh </w:t>
            </w:r>
            <w:r w:rsidRPr="004B6E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s </w:t>
            </w: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Brahmin</w:t>
            </w:r>
          </w:p>
        </w:tc>
        <w:tc>
          <w:tcPr>
            <w:tcW w:w="2901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0199</w:t>
            </w:r>
          </w:p>
        </w:tc>
        <w:tc>
          <w:tcPr>
            <w:tcW w:w="3164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2E5563" w:rsidTr="007706DC">
        <w:trPr>
          <w:trHeight w:val="266"/>
        </w:trPr>
        <w:tc>
          <w:tcPr>
            <w:tcW w:w="4080" w:type="dxa"/>
          </w:tcPr>
          <w:p w:rsidR="002E5563" w:rsidRPr="00522196" w:rsidRDefault="002E5563" w:rsidP="000E0A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Jat</w:t>
            </w:r>
            <w:proofErr w:type="spellEnd"/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 Sikh </w:t>
            </w:r>
            <w:r w:rsidRPr="004B6EF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 Scheduled Caste</w:t>
            </w:r>
          </w:p>
        </w:tc>
        <w:tc>
          <w:tcPr>
            <w:tcW w:w="2901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164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2E5563" w:rsidTr="007706DC">
        <w:trPr>
          <w:trHeight w:val="256"/>
        </w:trPr>
        <w:tc>
          <w:tcPr>
            <w:tcW w:w="4080" w:type="dxa"/>
          </w:tcPr>
          <w:p w:rsidR="002E5563" w:rsidRPr="00522196" w:rsidRDefault="002E5563" w:rsidP="000E0A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Khatri </w:t>
            </w:r>
            <w:r w:rsidRPr="004B6EF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 Brahmin</w:t>
            </w:r>
          </w:p>
        </w:tc>
        <w:tc>
          <w:tcPr>
            <w:tcW w:w="2901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164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2E5563" w:rsidTr="007706DC">
        <w:trPr>
          <w:trHeight w:val="256"/>
        </w:trPr>
        <w:tc>
          <w:tcPr>
            <w:tcW w:w="4080" w:type="dxa"/>
          </w:tcPr>
          <w:p w:rsidR="002E5563" w:rsidRPr="00522196" w:rsidRDefault="002E5563" w:rsidP="000E0A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Khatri </w:t>
            </w:r>
            <w:r w:rsidRPr="004B6EF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 Scheduled Caste</w:t>
            </w:r>
          </w:p>
        </w:tc>
        <w:tc>
          <w:tcPr>
            <w:tcW w:w="2901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64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2E5563" w:rsidTr="007706DC">
        <w:trPr>
          <w:trHeight w:val="266"/>
        </w:trPr>
        <w:tc>
          <w:tcPr>
            <w:tcW w:w="4080" w:type="dxa"/>
          </w:tcPr>
          <w:p w:rsidR="002E5563" w:rsidRPr="00522196" w:rsidRDefault="002E5563" w:rsidP="000E0A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Brahmin </w:t>
            </w:r>
            <w:r w:rsidRPr="004B6EF2"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 xml:space="preserve"> Scheduled Caste</w:t>
            </w:r>
          </w:p>
        </w:tc>
        <w:tc>
          <w:tcPr>
            <w:tcW w:w="2901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64" w:type="dxa"/>
          </w:tcPr>
          <w:p w:rsidR="002E5563" w:rsidRPr="00522196" w:rsidRDefault="002E5563" w:rsidP="000E0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196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</w:tbl>
    <w:p w:rsidR="002E5563" w:rsidRDefault="002E5563" w:rsidP="002E5563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2E5563" w:rsidRDefault="002E5563" w:rsidP="002E5563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474243" w:rsidRDefault="00732D7B"/>
    <w:sectPr w:rsidR="00474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63"/>
    <w:rsid w:val="001E734C"/>
    <w:rsid w:val="002E5563"/>
    <w:rsid w:val="004D02D5"/>
    <w:rsid w:val="00732D7B"/>
    <w:rsid w:val="007706DC"/>
    <w:rsid w:val="008E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3353A"/>
  <w15:chartTrackingRefBased/>
  <w15:docId w15:val="{6DFF0BB3-46A1-4A21-B674-550A398DC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ndeep Singh</dc:creator>
  <cp:keywords/>
  <dc:description/>
  <cp:lastModifiedBy>Gagandeep Singh</cp:lastModifiedBy>
  <cp:revision>2</cp:revision>
  <dcterms:created xsi:type="dcterms:W3CDTF">2019-06-19T18:13:00Z</dcterms:created>
  <dcterms:modified xsi:type="dcterms:W3CDTF">2019-06-25T15:55:00Z</dcterms:modified>
</cp:coreProperties>
</file>